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2FD" w:rsidRPr="00203024" w:rsidRDefault="001F02FD" w:rsidP="001F02FD">
      <w:pPr>
        <w:rPr>
          <w:rFonts w:ascii="Arial" w:hAnsi="Arial" w:cs="Arial"/>
          <w:iCs/>
          <w:szCs w:val="20"/>
        </w:rPr>
      </w:pPr>
      <w:r w:rsidRPr="00203024">
        <w:rPr>
          <w:rFonts w:ascii="Arial" w:hAnsi="Arial" w:cs="Arial"/>
          <w:iCs/>
          <w:szCs w:val="20"/>
        </w:rPr>
        <w:t>Supplemental Table 2 – R.O.C Cut Offs</w:t>
      </w:r>
    </w:p>
    <w:tbl>
      <w:tblPr>
        <w:tblStyle w:val="TableGrid"/>
        <w:tblW w:w="3834" w:type="dxa"/>
        <w:tblLayout w:type="fixed"/>
        <w:tblLook w:val="04A0" w:firstRow="1" w:lastRow="0" w:firstColumn="1" w:lastColumn="0" w:noHBand="0" w:noVBand="1"/>
      </w:tblPr>
      <w:tblGrid>
        <w:gridCol w:w="1137"/>
        <w:gridCol w:w="2697"/>
      </w:tblGrid>
      <w:tr w:rsidR="001F02FD" w:rsidRPr="00203024" w:rsidTr="00477515">
        <w:trPr>
          <w:trHeight w:val="47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iomarker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.O.C Cut off</w:t>
            </w:r>
          </w:p>
        </w:tc>
      </w:tr>
      <w:tr w:rsidR="001F02FD" w:rsidRPr="00203024" w:rsidTr="00477515">
        <w:trPr>
          <w:trHeight w:val="3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3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5.8</w:t>
            </w:r>
          </w:p>
        </w:tc>
      </w:tr>
      <w:tr w:rsidR="001F02FD" w:rsidRPr="00203024" w:rsidTr="00477515">
        <w:trPr>
          <w:trHeight w:val="3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4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0.1</w:t>
            </w:r>
          </w:p>
        </w:tc>
      </w:tr>
      <w:tr w:rsidR="001F02FD" w:rsidRPr="00203024" w:rsidTr="00477515">
        <w:trPr>
          <w:trHeight w:val="3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8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1</w:t>
            </w:r>
          </w:p>
        </w:tc>
      </w:tr>
      <w:tr w:rsidR="001F02FD" w:rsidRPr="00203024" w:rsidTr="00477515">
        <w:trPr>
          <w:trHeight w:val="3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D45RO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9.6</w:t>
            </w:r>
          </w:p>
        </w:tc>
      </w:tr>
      <w:tr w:rsidR="001F02FD" w:rsidRPr="00203024" w:rsidTr="00477515">
        <w:trPr>
          <w:trHeight w:val="3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COS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2</w:t>
            </w:r>
          </w:p>
        </w:tc>
      </w:tr>
      <w:tr w:rsidR="001F02FD" w:rsidRPr="00203024" w:rsidTr="00477515">
        <w:trPr>
          <w:trHeight w:val="47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-1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y positivity</w:t>
            </w:r>
          </w:p>
        </w:tc>
      </w:tr>
      <w:tr w:rsidR="001F02FD" w:rsidRPr="00203024" w:rsidTr="00477515">
        <w:trPr>
          <w:trHeight w:val="700"/>
        </w:trPr>
        <w:tc>
          <w:tcPr>
            <w:tcW w:w="1137" w:type="dxa"/>
            <w:hideMark/>
          </w:tcPr>
          <w:p w:rsidR="001F02FD" w:rsidRPr="00203024" w:rsidRDefault="001F02FD" w:rsidP="004775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D-L1</w:t>
            </w:r>
          </w:p>
        </w:tc>
        <w:tc>
          <w:tcPr>
            <w:tcW w:w="2697" w:type="dxa"/>
            <w:hideMark/>
          </w:tcPr>
          <w:p w:rsidR="001F02FD" w:rsidRPr="00203024" w:rsidRDefault="001F02FD" w:rsidP="0047751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030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inical thresholds for NSCLC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2FD"/>
    <w:rsid w:val="001D130E"/>
    <w:rsid w:val="001F02FD"/>
    <w:rsid w:val="00395016"/>
    <w:rsid w:val="004043B2"/>
    <w:rsid w:val="005B2578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F02FD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1F02FD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4</Lines>
  <Paragraphs>2</Paragraphs>
  <ScaleCrop>false</ScaleCrop>
  <Company>SPi Global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07:00Z</dcterms:created>
  <dcterms:modified xsi:type="dcterms:W3CDTF">2020-05-26T01:08:00Z</dcterms:modified>
</cp:coreProperties>
</file>